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209"/>
        <w:gridCol w:w="1011"/>
        <w:gridCol w:w="773"/>
        <w:gridCol w:w="1506"/>
      </w:tblGrid>
      <w:tr>
        <w:trPr>
          <w:trHeight w:val="578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efficien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-valu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gnificance level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Constant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11.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2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3.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&lt;.001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Log F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8.5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2.6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3.2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Log C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3.7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1.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3.3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Log K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2.06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62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3.2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Log M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2.10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49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4.2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&lt;.001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Log NO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5.8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1.6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3.5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Log NO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3.73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85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4.3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&lt;.001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N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0202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0093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2.1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037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Log S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61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2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2.8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007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Log TD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3.37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84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-4.0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&lt;.001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Log T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1.04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22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4.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&lt;.001</w:t>
            </w:r>
          </w:p>
        </w:tc>
      </w:tr>
      <w:tr>
        <w:trPr>
          <w:trHeight w:val="340" w:hRule="exac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bidi="en-US"/>
              </w:rPr>
              <w:t>pH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1.63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0.41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3.9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bidi="en-US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eastAsia="Times New Roman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7:06:00Z</dcterms:created>
  <dc:creator>Greg</dc:creator>
  <dc:description/>
  <dc:language>en-US</dc:language>
  <cp:lastModifiedBy>Satish D</cp:lastModifiedBy>
  <dcterms:modified xsi:type="dcterms:W3CDTF">2015-02-07T17:06:00Z</dcterms:modified>
  <cp:revision>2</cp:revision>
  <dc:subject/>
  <dc:title/>
</cp:coreProperties>
</file>